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7268E" w14:textId="77777777" w:rsidR="00BB7062" w:rsidRPr="0072255C" w:rsidRDefault="00BB7062" w:rsidP="00BB7062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2255C">
        <w:rPr>
          <w:rFonts w:ascii="Times New Roman" w:eastAsia="Times New Roman" w:hAnsi="Times New Roman" w:cs="Times New Roman"/>
          <w:b/>
          <w:bCs/>
          <w:sz w:val="24"/>
          <w:szCs w:val="24"/>
        </w:rPr>
        <w:t>Appendix</w:t>
      </w:r>
    </w:p>
    <w:p w14:paraId="364EFDAA" w14:textId="336BE5B5" w:rsidR="00BB7062" w:rsidRPr="0072255C" w:rsidRDefault="00BB7062" w:rsidP="00BB706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2255C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ins w:id="0" w:author="E504963" w:date="2023-05-20T11:51:00Z">
        <w:r w:rsidR="0055641D">
          <w:rPr>
            <w:rFonts w:ascii="Times New Roman" w:eastAsia="Times New Roman" w:hAnsi="Times New Roman" w:cs="Times New Roman"/>
            <w:sz w:val="24"/>
            <w:szCs w:val="24"/>
          </w:rPr>
          <w:t>S</w:t>
        </w:r>
      </w:ins>
      <w:bookmarkStart w:id="1" w:name="_GoBack"/>
      <w:bookmarkEnd w:id="1"/>
      <w:r w:rsidRPr="0072255C">
        <w:rPr>
          <w:rFonts w:ascii="Times New Roman" w:eastAsia="Times New Roman" w:hAnsi="Times New Roman" w:cs="Times New Roman"/>
          <w:sz w:val="24"/>
          <w:szCs w:val="24"/>
        </w:rPr>
        <w:t>1. Approach for estimating cancer incidence numerators and denominators by population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347"/>
        <w:gridCol w:w="3508"/>
        <w:gridCol w:w="4500"/>
      </w:tblGrid>
      <w:tr w:rsidR="00BB7062" w:rsidRPr="00BC6D9B" w14:paraId="009A79CD" w14:textId="77777777" w:rsidTr="00E74B53">
        <w:tc>
          <w:tcPr>
            <w:tcW w:w="1347" w:type="dxa"/>
          </w:tcPr>
          <w:p w14:paraId="0F6621B3" w14:textId="77777777" w:rsidR="00BB7062" w:rsidRPr="0072255C" w:rsidRDefault="00BB7062" w:rsidP="00E74B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25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3508" w:type="dxa"/>
          </w:tcPr>
          <w:p w14:paraId="5C2799AE" w14:textId="77777777" w:rsidR="00BB7062" w:rsidRPr="0072255C" w:rsidRDefault="00BB7062" w:rsidP="00E74B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25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erator</w:t>
            </w:r>
          </w:p>
        </w:tc>
        <w:tc>
          <w:tcPr>
            <w:tcW w:w="4500" w:type="dxa"/>
          </w:tcPr>
          <w:p w14:paraId="763F9740" w14:textId="77777777" w:rsidR="00BB7062" w:rsidRPr="0072255C" w:rsidRDefault="00BB7062" w:rsidP="00E74B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25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nominator</w:t>
            </w:r>
          </w:p>
        </w:tc>
      </w:tr>
      <w:tr w:rsidR="00BB7062" w:rsidRPr="00BC6D9B" w14:paraId="398EF9FB" w14:textId="77777777" w:rsidTr="00E74B53">
        <w:tc>
          <w:tcPr>
            <w:tcW w:w="1347" w:type="dxa"/>
          </w:tcPr>
          <w:p w14:paraId="413F5137" w14:textId="77777777" w:rsidR="00BB7062" w:rsidRPr="0072255C" w:rsidRDefault="00BB7062" w:rsidP="00E74B5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255C">
              <w:rPr>
                <w:rFonts w:ascii="Times New Roman" w:hAnsi="Times New Roman" w:cs="Times New Roman"/>
                <w:sz w:val="22"/>
                <w:szCs w:val="22"/>
              </w:rPr>
              <w:t>Incarcerated</w:t>
            </w:r>
          </w:p>
        </w:tc>
        <w:tc>
          <w:tcPr>
            <w:tcW w:w="3508" w:type="dxa"/>
          </w:tcPr>
          <w:p w14:paraId="351B771C" w14:textId="77777777" w:rsidR="00BB7062" w:rsidRPr="0072255C" w:rsidRDefault="00BB7062" w:rsidP="00E74B5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255C">
              <w:rPr>
                <w:rFonts w:ascii="Times New Roman" w:hAnsi="Times New Roman" w:cs="Times New Roman"/>
                <w:sz w:val="22"/>
                <w:szCs w:val="22"/>
              </w:rPr>
              <w:t>Number of primary invasive cancers diagnosed during incarceration, 2005-2016</w:t>
            </w:r>
          </w:p>
        </w:tc>
        <w:tc>
          <w:tcPr>
            <w:tcW w:w="4500" w:type="dxa"/>
          </w:tcPr>
          <w:p w14:paraId="79B54117" w14:textId="77777777" w:rsidR="00BB7062" w:rsidRPr="0072255C" w:rsidRDefault="00BB7062" w:rsidP="00E74B5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255C">
              <w:rPr>
                <w:rFonts w:ascii="Times New Roman" w:hAnsi="Times New Roman" w:cs="Times New Roman"/>
                <w:sz w:val="22"/>
                <w:szCs w:val="22"/>
              </w:rPr>
              <w:t>Sum of individuals incarcerated on July 1 of each year, 2005-2016</w:t>
            </w:r>
          </w:p>
        </w:tc>
      </w:tr>
      <w:tr w:rsidR="00BB7062" w:rsidRPr="00BC6D9B" w14:paraId="5D1C9173" w14:textId="77777777" w:rsidTr="00E74B53">
        <w:tc>
          <w:tcPr>
            <w:tcW w:w="1347" w:type="dxa"/>
          </w:tcPr>
          <w:p w14:paraId="3D18D7F1" w14:textId="77777777" w:rsidR="00BB7062" w:rsidRPr="0072255C" w:rsidRDefault="00BB7062" w:rsidP="00E74B5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255C">
              <w:rPr>
                <w:rFonts w:ascii="Times New Roman" w:hAnsi="Times New Roman" w:cs="Times New Roman"/>
                <w:sz w:val="22"/>
                <w:szCs w:val="22"/>
              </w:rPr>
              <w:t>Recently released</w:t>
            </w:r>
          </w:p>
        </w:tc>
        <w:tc>
          <w:tcPr>
            <w:tcW w:w="3508" w:type="dxa"/>
          </w:tcPr>
          <w:p w14:paraId="7D211682" w14:textId="77777777" w:rsidR="00BB7062" w:rsidRPr="0072255C" w:rsidRDefault="00BB7062" w:rsidP="00E74B5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255C">
              <w:rPr>
                <w:rFonts w:ascii="Times New Roman" w:hAnsi="Times New Roman" w:cs="Times New Roman"/>
                <w:sz w:val="22"/>
                <w:szCs w:val="22"/>
              </w:rPr>
              <w:t>Number of primary invasive cancers diagnosed within 12 months of release, 2005-2016</w:t>
            </w:r>
          </w:p>
        </w:tc>
        <w:tc>
          <w:tcPr>
            <w:tcW w:w="4500" w:type="dxa"/>
          </w:tcPr>
          <w:p w14:paraId="796970E2" w14:textId="0DFBB762" w:rsidR="00BB7062" w:rsidRPr="0072255C" w:rsidRDefault="00BB7062" w:rsidP="00E74B5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255C">
              <w:rPr>
                <w:rFonts w:ascii="Times New Roman" w:hAnsi="Times New Roman" w:cs="Times New Roman"/>
                <w:sz w:val="22"/>
                <w:szCs w:val="22"/>
              </w:rPr>
              <w:t>Sum of individuals discharged from a correctional facility each year, 2005-2016. Denominator was discounted by 32% to account for recidivism within 12 months</w:t>
            </w:r>
            <w:r w:rsidR="00344223" w:rsidRPr="0034422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BB7062" w:rsidRPr="00BC6D9B" w14:paraId="7C558413" w14:textId="77777777" w:rsidTr="00E74B53">
        <w:tc>
          <w:tcPr>
            <w:tcW w:w="1347" w:type="dxa"/>
            <w:vAlign w:val="bottom"/>
          </w:tcPr>
          <w:p w14:paraId="2C04D2A7" w14:textId="77777777" w:rsidR="00BB7062" w:rsidRPr="0072255C" w:rsidRDefault="00BB7062" w:rsidP="00E74B5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255C">
              <w:rPr>
                <w:rFonts w:ascii="Times New Roman" w:hAnsi="Times New Roman" w:cs="Times New Roman"/>
                <w:sz w:val="22"/>
                <w:szCs w:val="22"/>
              </w:rPr>
              <w:t xml:space="preserve">General population </w:t>
            </w:r>
          </w:p>
        </w:tc>
        <w:tc>
          <w:tcPr>
            <w:tcW w:w="3508" w:type="dxa"/>
          </w:tcPr>
          <w:p w14:paraId="50121D65" w14:textId="77777777" w:rsidR="00BB7062" w:rsidRPr="0072255C" w:rsidRDefault="00BB7062" w:rsidP="00E74B5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255C">
              <w:rPr>
                <w:rFonts w:ascii="Times New Roman" w:hAnsi="Times New Roman" w:cs="Times New Roman"/>
                <w:sz w:val="22"/>
                <w:szCs w:val="22"/>
              </w:rPr>
              <w:t>Number of primary invasive cancers diagnosed in CT, 2005-2016</w:t>
            </w:r>
          </w:p>
        </w:tc>
        <w:tc>
          <w:tcPr>
            <w:tcW w:w="4500" w:type="dxa"/>
          </w:tcPr>
          <w:p w14:paraId="61FE8587" w14:textId="77777777" w:rsidR="00BB7062" w:rsidRPr="0072255C" w:rsidRDefault="00BB7062" w:rsidP="00E74B5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255C">
              <w:rPr>
                <w:rFonts w:ascii="Times New Roman" w:hAnsi="Times New Roman" w:cs="Times New Roman"/>
                <w:sz w:val="22"/>
                <w:szCs w:val="22"/>
              </w:rPr>
              <w:t>Sum of population estimates on July 1 of each year, 2005-2016</w:t>
            </w:r>
          </w:p>
        </w:tc>
      </w:tr>
    </w:tbl>
    <w:p w14:paraId="77B8CCA7" w14:textId="0365BAEF" w:rsidR="00BB7062" w:rsidRDefault="00BB7062" w:rsidP="00BB7062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70C12369" w14:textId="223FCF07" w:rsidR="00344223" w:rsidRPr="00344223" w:rsidRDefault="00344223" w:rsidP="00BB706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44223">
        <w:rPr>
          <w:rFonts w:ascii="Times New Roman" w:hAnsi="Times New Roman" w:cs="Times New Roman"/>
        </w:rPr>
        <w:t xml:space="preserve">† Connecticut Office of Policy and Management (OPM) Criminal Justice Policy &amp; Planning Division. Recidivism, 2017-release cohort.  </w:t>
      </w:r>
      <w:hyperlink r:id="rId4" w:history="1">
        <w:r w:rsidRPr="00344223">
          <w:rPr>
            <w:rStyle w:val="Hyperlink"/>
            <w:rFonts w:ascii="Times New Roman" w:hAnsi="Times New Roman" w:cs="Times New Roman"/>
          </w:rPr>
          <w:t>https://www.jrsa.org/pubs/sac-digest/vol-32/ct-recidivsm-report-2020.pdf</w:t>
        </w:r>
      </w:hyperlink>
      <w:r w:rsidRPr="00344223">
        <w:rPr>
          <w:rFonts w:ascii="Times New Roman" w:hAnsi="Times New Roman" w:cs="Times New Roman"/>
        </w:rPr>
        <w:t>.</w:t>
      </w:r>
    </w:p>
    <w:p w14:paraId="0F58D01B" w14:textId="77777777" w:rsidR="00492DC1" w:rsidRDefault="0055641D"/>
    <w:sectPr w:rsidR="00492DC1" w:rsidSect="007657A5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504963">
    <w15:presenceInfo w15:providerId="None" w15:userId="E5049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BB7062"/>
    <w:rsid w:val="00344223"/>
    <w:rsid w:val="0055641D"/>
    <w:rsid w:val="00AE3EB1"/>
    <w:rsid w:val="00BB7062"/>
    <w:rsid w:val="00D7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89E2"/>
  <w15:chartTrackingRefBased/>
  <w15:docId w15:val="{ECA5A7D2-D20B-46E9-9006-EBA7EB3D6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06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06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422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s://www.jrsa.org/pubs/sac-digest/vol-32/ct-recidivsm-report-2020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871</Characters>
  <Application>Microsoft Office Word</Application>
  <DocSecurity>0</DocSecurity>
  <Lines>33</Lines>
  <Paragraphs>18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wung, Jenerius</dc:creator>
  <cp:keywords/>
  <dc:description/>
  <cp:lastModifiedBy>E504963</cp:lastModifiedBy>
  <cp:revision>3</cp:revision>
  <dcterms:created xsi:type="dcterms:W3CDTF">2022-11-14T16:32:00Z</dcterms:created>
  <dcterms:modified xsi:type="dcterms:W3CDTF">2023-05-20T06:21:00Z</dcterms:modified>
</cp:coreProperties>
</file>